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Y</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Y</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Y</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Y</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P6</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P8</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5-P8</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5-P8</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5-P8</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5-P8</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5-P8</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P8</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P9</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P13</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8-P13</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8-P13</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8-P13</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8-P13</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8-P13</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3-P17</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13-P17</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13-P17</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13-P17</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2</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2</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2</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ascii="Arial" w:hAnsi="Arial" w:cs="Arial"/>
                <w:color w:val="auto"/>
                <w:sz w:val="18"/>
                <w:szCs w:val="18"/>
              </w:rPr>
            </w:pP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ascii="Arial" w:hAnsi="Arial" w:cs="Arial"/>
                <w:color w:val="auto"/>
                <w:sz w:val="18"/>
                <w:szCs w:val="18"/>
              </w:rPr>
            </w:pPr>
            <w:bookmarkStart w:id="0" w:name="_GoBack"/>
            <w:bookmarkEnd w:id="0"/>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13970" b="7620"/>
          <wp:wrapSquare wrapText="bothSides"/>
          <wp:docPr id="1" name="图片 1025"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2483464B"/>
    <w:rsid w:val="2A433279"/>
    <w:rsid w:val="57AD78E7"/>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037</Words>
  <Characters>5861</Characters>
  <Lines>50</Lines>
  <Paragraphs>14</Paragraphs>
  <TotalTime>0</TotalTime>
  <ScaleCrop>false</ScaleCrop>
  <LinksUpToDate>false</LinksUpToDate>
  <CharactersWithSpaces>6797</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忆浅年↘夏</cp:lastModifiedBy>
  <cp:lastPrinted>2020-11-24T03:02:00Z</cp:lastPrinted>
  <dcterms:modified xsi:type="dcterms:W3CDTF">2025-12-04T08:11:22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2U1MjFmNThiOTUzMGIyZDVkM2JjODdiMGY3MWVlY2UiLCJ1c2VySWQiOiIyNTUxNTc4MTgifQ==</vt:lpwstr>
  </property>
  <property fmtid="{D5CDD505-2E9C-101B-9397-08002B2CF9AE}" pid="3" name="KSOProductBuildVer">
    <vt:lpwstr>2052-12.1.0.23542</vt:lpwstr>
  </property>
  <property fmtid="{D5CDD505-2E9C-101B-9397-08002B2CF9AE}" pid="4" name="ICV">
    <vt:lpwstr>C58CEE3D71BA4081BFAAFF3D9E7D3FD7_13</vt:lpwstr>
  </property>
</Properties>
</file>